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90A36" w14:textId="3E84B43D" w:rsidR="001E7206" w:rsidRDefault="001E7206" w:rsidP="00760286">
      <w:pPr>
        <w:pStyle w:val="NormalWeb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AA7CBF"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="000F64C3">
        <w:rPr>
          <w:rFonts w:asciiTheme="minorHAnsi" w:hAnsiTheme="minorHAnsi" w:cstheme="minorHAnsi"/>
          <w:b/>
          <w:sz w:val="22"/>
          <w:szCs w:val="22"/>
          <w:lang w:val="en-GB"/>
        </w:rPr>
        <w:t>12.-Table</w:t>
      </w:r>
      <w:r w:rsidRPr="00AA7CBF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="008B1E0D">
        <w:rPr>
          <w:rFonts w:asciiTheme="minorHAnsi" w:hAnsiTheme="minorHAnsi" w:cstheme="minorHAnsi"/>
          <w:b/>
          <w:sz w:val="22"/>
          <w:szCs w:val="22"/>
          <w:lang w:val="en-GB"/>
        </w:rPr>
        <w:t xml:space="preserve">Comparison of </w:t>
      </w:r>
      <w:r w:rsidR="00484919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results using </w:t>
      </w:r>
      <w:r w:rsidR="000F64C3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an alternative 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definition of functional limitation </w:t>
      </w:r>
      <w:r w:rsidR="000F64C3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(Albala et al, 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>2004)</w:t>
      </w:r>
      <w:r w:rsidR="009C1D14" w:rsidRPr="009C1D14">
        <w:rPr>
          <w:rFonts w:asciiTheme="minorHAnsi" w:eastAsiaTheme="minorHAnsi" w:hAnsiTheme="minorHAnsi" w:cstheme="minorHAnsi"/>
          <w:b/>
          <w:iCs/>
          <w:sz w:val="22"/>
          <w:szCs w:val="22"/>
          <w:vertAlign w:val="superscript"/>
          <w:lang w:val="en-GB" w:eastAsia="en-US"/>
        </w:rPr>
        <w:t>1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 </w:t>
      </w:r>
      <w:r w:rsidR="00484919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for 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>Costa Rica</w:t>
      </w:r>
      <w:r w:rsidR="00484919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 and Spain</w:t>
      </w:r>
      <w:r w:rsidR="008B1E0D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 with the definition used in this study</w:t>
      </w:r>
      <w:r w:rsidR="009C1D14" w:rsidRPr="009C1D14">
        <w:rPr>
          <w:rFonts w:asciiTheme="minorHAnsi" w:eastAsiaTheme="minorHAnsi" w:hAnsiTheme="minorHAnsi" w:cstheme="minorHAnsi"/>
          <w:b/>
          <w:iCs/>
          <w:sz w:val="22"/>
          <w:szCs w:val="22"/>
          <w:vertAlign w:val="superscript"/>
          <w:lang w:val="en-GB" w:eastAsia="en-US"/>
        </w:rPr>
        <w:t>2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: </w:t>
      </w:r>
      <w:r w:rsidRPr="00AA7CBF">
        <w:rPr>
          <w:rFonts w:asciiTheme="minorHAnsi" w:hAnsiTheme="minorHAnsi" w:cstheme="minorHAnsi"/>
          <w:b/>
          <w:sz w:val="22"/>
          <w:szCs w:val="22"/>
          <w:lang w:val="en-GB"/>
        </w:rPr>
        <w:t xml:space="preserve">Healthy Life Expectancy and </w:t>
      </w:r>
      <w:r w:rsidR="00B4346A" w:rsidRPr="00AA7CBF">
        <w:rPr>
          <w:rFonts w:asciiTheme="minorHAnsi" w:hAnsiTheme="minorHAnsi" w:cstheme="minorHAnsi"/>
          <w:b/>
          <w:sz w:val="22"/>
          <w:szCs w:val="22"/>
          <w:lang w:val="en-GB"/>
        </w:rPr>
        <w:t>the percentage of healthy years by gender and countr</w:t>
      </w:r>
      <w:r w:rsidR="00760286" w:rsidRPr="00AA7CBF">
        <w:rPr>
          <w:rFonts w:asciiTheme="minorHAnsi" w:hAnsiTheme="minorHAnsi" w:cstheme="minorHAnsi"/>
          <w:b/>
          <w:sz w:val="22"/>
          <w:szCs w:val="22"/>
          <w:lang w:val="en-GB"/>
        </w:rPr>
        <w:t>y</w:t>
      </w:r>
      <w:r w:rsidR="00B4346A" w:rsidRPr="00AA7CBF">
        <w:rPr>
          <w:rFonts w:asciiTheme="minorHAnsi" w:hAnsiTheme="minorHAnsi" w:cstheme="minorHAnsi"/>
          <w:b/>
          <w:sz w:val="22"/>
          <w:szCs w:val="22"/>
          <w:lang w:val="en-GB"/>
        </w:rPr>
        <w:t>.</w:t>
      </w:r>
    </w:p>
    <w:tbl>
      <w:tblPr>
        <w:tblW w:w="10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80"/>
        <w:gridCol w:w="723"/>
        <w:gridCol w:w="1677"/>
        <w:gridCol w:w="723"/>
        <w:gridCol w:w="1677"/>
        <w:gridCol w:w="1200"/>
        <w:gridCol w:w="1200"/>
      </w:tblGrid>
      <w:tr w:rsidR="00E1132D" w:rsidRPr="00E1132D" w14:paraId="7B34AAFA" w14:textId="77777777" w:rsidTr="00E1132D">
        <w:trPr>
          <w:trHeight w:val="86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38B1F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Country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0D62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Definition of unhealthy state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762BD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en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3A322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Women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862B38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% Healthy years </w:t>
            </w:r>
          </w:p>
        </w:tc>
      </w:tr>
      <w:tr w:rsidR="00E1132D" w:rsidRPr="00E1132D" w14:paraId="65E04B14" w14:textId="77777777" w:rsidTr="00E1132D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03C65" w14:textId="77777777" w:rsidR="00E1132D" w:rsidRPr="00E1132D" w:rsidRDefault="00E1132D" w:rsidP="00E1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9C708" w14:textId="77777777" w:rsidR="00E1132D" w:rsidRPr="00E1132D" w:rsidRDefault="00E1132D" w:rsidP="00E1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55DAA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HLE (95% CI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721FE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HLE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FE205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E9E00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Women</w:t>
            </w:r>
          </w:p>
        </w:tc>
      </w:tr>
      <w:tr w:rsidR="00E1132D" w:rsidRPr="00E1132D" w14:paraId="13D1B7B6" w14:textId="77777777" w:rsidTr="00E1132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D1960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Costa R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7348" w14:textId="77777777" w:rsidR="00E1132D" w:rsidRPr="00E1132D" w:rsidRDefault="00E1132D" w:rsidP="00E11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. Albala et al (200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7137" w14:textId="0E99CEAA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4.8</w:t>
            </w:r>
            <w:r w:rsidR="0074507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61F92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(12.39-16.9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704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3.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8B68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(11.27-14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1582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63.3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DF877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50.25%</w:t>
            </w:r>
          </w:p>
        </w:tc>
      </w:tr>
      <w:tr w:rsidR="00E1132D" w:rsidRPr="00E1132D" w14:paraId="4E737770" w14:textId="77777777" w:rsidTr="00E1132D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189B8" w14:textId="77777777" w:rsidR="00E1132D" w:rsidRPr="00E1132D" w:rsidRDefault="00E1132D" w:rsidP="00E1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D586B" w14:textId="77777777" w:rsidR="00E1132D" w:rsidRPr="00E1132D" w:rsidRDefault="00E1132D" w:rsidP="00E11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2. This stud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F562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8.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39BC1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(14.19-21.0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E4DA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8.6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3958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(15.2-21.2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6ADA7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80.04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09A7D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71.07%</w:t>
            </w:r>
          </w:p>
        </w:tc>
      </w:tr>
      <w:tr w:rsidR="00E1132D" w:rsidRPr="00E1132D" w14:paraId="4ED7D956" w14:textId="77777777" w:rsidTr="00E1132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9EF36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pa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B731" w14:textId="77777777" w:rsidR="00E1132D" w:rsidRPr="00E1132D" w:rsidRDefault="00E1132D" w:rsidP="00E11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. Albala et al (200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511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7.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F72A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(15.4-19.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E5DE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17.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B46CB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(14.97-18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CF15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82.2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043D9" w14:textId="77777777" w:rsidR="00E1132D" w:rsidRPr="00E1132D" w:rsidRDefault="00E1132D" w:rsidP="00E1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65.26%</w:t>
            </w:r>
          </w:p>
        </w:tc>
      </w:tr>
      <w:tr w:rsidR="000169DA" w:rsidRPr="00E1132D" w14:paraId="2A2784A9" w14:textId="77777777" w:rsidTr="00FF41E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99BAC" w14:textId="77777777" w:rsidR="000169DA" w:rsidRPr="00E1132D" w:rsidRDefault="000169DA" w:rsidP="000169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F0BF" w14:textId="77777777" w:rsidR="000169DA" w:rsidRPr="00E1132D" w:rsidRDefault="000169DA" w:rsidP="00016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2. This stud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41B25E" w14:textId="2B01C488" w:rsidR="000169DA" w:rsidRPr="00E1132D" w:rsidRDefault="000169DA" w:rsidP="00016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F7C1A">
              <w:t>18.9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64980A" w14:textId="2FAEBBD7" w:rsidR="000169DA" w:rsidRPr="00E1132D" w:rsidRDefault="000169DA" w:rsidP="00016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F7C1A">
              <w:t>(16.62-20.7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2993F3" w14:textId="1F1FA38E" w:rsidR="000169DA" w:rsidRPr="00E1132D" w:rsidRDefault="000169DA" w:rsidP="00016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F7C1A">
              <w:t>21.0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1D7C5D" w14:textId="6D3B7A6D" w:rsidR="000169DA" w:rsidRPr="00E1132D" w:rsidRDefault="000169DA" w:rsidP="00016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F7C1A">
              <w:t>(18.89-23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8C045" w14:textId="467A1396" w:rsidR="000169DA" w:rsidRPr="00E1132D" w:rsidRDefault="000169DA" w:rsidP="00016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90.02</w:t>
            </w: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4F1A8" w14:textId="79415C24" w:rsidR="000169DA" w:rsidRPr="00E1132D" w:rsidRDefault="000169DA" w:rsidP="00016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81</w:t>
            </w: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  <w:r w:rsidRPr="00E1132D">
              <w:rPr>
                <w:rFonts w:ascii="Calibri" w:eastAsia="Times New Roman" w:hAnsi="Calibri" w:cs="Calibri"/>
                <w:color w:val="000000"/>
                <w:lang w:val="es-ES" w:eastAsia="es-ES"/>
              </w:rPr>
              <w:t>%</w:t>
            </w:r>
          </w:p>
        </w:tc>
      </w:tr>
    </w:tbl>
    <w:p w14:paraId="36BB0D1E" w14:textId="77777777" w:rsidR="002A60FE" w:rsidRDefault="002A60FE" w:rsidP="007E5907">
      <w:pPr>
        <w:widowControl w:val="0"/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19A29D8D" w14:textId="4CCB84D6" w:rsidR="00C853DD" w:rsidRPr="00AA7CBF" w:rsidRDefault="001E7206" w:rsidP="007E5907">
      <w:pPr>
        <w:widowControl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AA7CBF">
        <w:rPr>
          <w:rFonts w:cstheme="minorHAnsi"/>
          <w:sz w:val="20"/>
          <w:szCs w:val="20"/>
        </w:rPr>
        <w:t>Note:</w:t>
      </w:r>
      <w:r w:rsidR="007E5907" w:rsidRPr="00AA7CBF">
        <w:rPr>
          <w:rFonts w:cstheme="minorHAnsi"/>
          <w:sz w:val="20"/>
          <w:szCs w:val="20"/>
        </w:rPr>
        <w:t xml:space="preserve"> </w:t>
      </w:r>
      <w:r w:rsidR="00AA7CBF" w:rsidRPr="00AA7CBF">
        <w:rPr>
          <w:rFonts w:cstheme="minorHAnsi"/>
          <w:sz w:val="20"/>
          <w:szCs w:val="20"/>
        </w:rPr>
        <w:t xml:space="preserve">1. </w:t>
      </w:r>
      <w:r w:rsidR="007E5907" w:rsidRPr="00AA7CBF">
        <w:rPr>
          <w:rFonts w:cstheme="minorHAnsi"/>
          <w:sz w:val="20"/>
          <w:szCs w:val="20"/>
        </w:rPr>
        <w:t xml:space="preserve">Definition </w:t>
      </w:r>
      <w:r w:rsidR="007E5907" w:rsidRPr="00AA7CBF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Albala et al (2004): an </w:t>
      </w:r>
      <w:r w:rsidR="007E5907" w:rsidRPr="00AA7CBF">
        <w:rPr>
          <w:rFonts w:eastAsiaTheme="majorEastAsia" w:cstheme="minorHAnsi"/>
          <w:sz w:val="20"/>
          <w:szCs w:val="20"/>
        </w:rPr>
        <w:t>individual is considered to be unhealthy if he or she self-reported a limitation in at l</w:t>
      </w:r>
      <w:r w:rsidR="002469F5">
        <w:rPr>
          <w:rFonts w:eastAsiaTheme="majorEastAsia" w:cstheme="minorHAnsi"/>
          <w:sz w:val="20"/>
          <w:szCs w:val="20"/>
        </w:rPr>
        <w:t>east one ADLs or</w:t>
      </w:r>
      <w:r w:rsidR="007E5907" w:rsidRPr="00AA7CBF">
        <w:rPr>
          <w:rFonts w:eastAsiaTheme="majorEastAsia" w:cstheme="minorHAnsi"/>
          <w:sz w:val="20"/>
          <w:szCs w:val="20"/>
        </w:rPr>
        <w:t xml:space="preserve"> two IADLs or in three questions on functional mobility; 2. </w:t>
      </w:r>
      <w:r w:rsidR="007E5907" w:rsidRPr="00AA7CBF">
        <w:rPr>
          <w:rFonts w:cstheme="minorHAnsi"/>
          <w:sz w:val="20"/>
          <w:szCs w:val="20"/>
        </w:rPr>
        <w:t>Definition in our study</w:t>
      </w:r>
      <w:r w:rsidR="007E5907" w:rsidRPr="00AA7CBF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: an </w:t>
      </w:r>
      <w:r w:rsidR="007E5907" w:rsidRPr="00AA7CBF">
        <w:rPr>
          <w:rFonts w:eastAsiaTheme="majorEastAsia" w:cstheme="minorHAnsi"/>
          <w:sz w:val="20"/>
          <w:szCs w:val="20"/>
        </w:rPr>
        <w:t xml:space="preserve">individual is considered to be unhealthy if he or she self-reported a limitation in four ADLs. </w:t>
      </w:r>
      <w:r w:rsidR="007E5907" w:rsidRPr="008933C0">
        <w:rPr>
          <w:rFonts w:eastAsiaTheme="majorEastAsia" w:cstheme="minorHAnsi"/>
          <w:sz w:val="20"/>
          <w:szCs w:val="20"/>
        </w:rPr>
        <w:t>For the specific limitations, see Table S</w:t>
      </w:r>
      <w:r w:rsidR="008933C0" w:rsidRPr="008933C0">
        <w:rPr>
          <w:rFonts w:eastAsiaTheme="majorEastAsia" w:cstheme="minorHAnsi"/>
          <w:sz w:val="20"/>
          <w:szCs w:val="20"/>
        </w:rPr>
        <w:t>5</w:t>
      </w:r>
      <w:r w:rsidR="007E5907" w:rsidRPr="008933C0">
        <w:rPr>
          <w:rFonts w:eastAsiaTheme="majorEastAsia" w:cstheme="minorHAnsi"/>
          <w:sz w:val="20"/>
          <w:szCs w:val="20"/>
        </w:rPr>
        <w:t>.</w:t>
      </w:r>
      <w:r w:rsidRPr="00AA7CBF">
        <w:rPr>
          <w:rFonts w:cstheme="minorHAnsi"/>
          <w:sz w:val="20"/>
          <w:szCs w:val="20"/>
        </w:rPr>
        <w:t xml:space="preserve"> </w:t>
      </w:r>
      <w:r w:rsidRPr="00AA7CBF">
        <w:rPr>
          <w:rFonts w:cstheme="minorHAnsi"/>
          <w:sz w:val="20"/>
          <w:szCs w:val="20"/>
          <w:vertAlign w:val="superscript"/>
        </w:rPr>
        <w:t>a</w:t>
      </w:r>
      <w:r w:rsidRPr="00AA7CBF">
        <w:rPr>
          <w:rFonts w:cstheme="minorHAnsi"/>
          <w:sz w:val="20"/>
          <w:szCs w:val="20"/>
        </w:rPr>
        <w:t xml:space="preserve">: Values differ from </w:t>
      </w:r>
      <w:r w:rsidR="007E5907" w:rsidRPr="00AA7CBF">
        <w:rPr>
          <w:rFonts w:cstheme="minorHAnsi"/>
          <w:sz w:val="20"/>
          <w:szCs w:val="20"/>
        </w:rPr>
        <w:t xml:space="preserve">older </w:t>
      </w:r>
      <w:r w:rsidRPr="00AA7CBF">
        <w:rPr>
          <w:rFonts w:cstheme="minorHAnsi"/>
          <w:sz w:val="20"/>
          <w:szCs w:val="20"/>
        </w:rPr>
        <w:t>men, p&lt;0.05. LEs calculated with “msm” and “elect” R Packages, 500 replications</w:t>
      </w:r>
      <w:r w:rsidR="00AC4023" w:rsidRPr="00AA7CBF">
        <w:rPr>
          <w:rFonts w:cstheme="minorHAnsi"/>
          <w:sz w:val="20"/>
          <w:szCs w:val="20"/>
        </w:rPr>
        <w:t>. Estimation are based on Chile (EPS): 2004,2006. CRELES, Costa Rica: 2005,2007. Spain(SHARE): 2004,2007.</w:t>
      </w:r>
    </w:p>
    <w:p w14:paraId="0E82DE87" w14:textId="3A699AD7" w:rsidR="00050802" w:rsidRDefault="00050802" w:rsidP="002518B9">
      <w:pPr>
        <w:pStyle w:val="Descripcin"/>
        <w:jc w:val="both"/>
        <w:rPr>
          <w:b/>
          <w:i w:val="0"/>
          <w:color w:val="auto"/>
          <w:sz w:val="22"/>
          <w:szCs w:val="24"/>
          <w:lang w:val="en-GB"/>
        </w:rPr>
      </w:pPr>
    </w:p>
    <w:p w14:paraId="0065FA95" w14:textId="43B9CE8D" w:rsidR="008933C0" w:rsidRDefault="008933C0" w:rsidP="008933C0"/>
    <w:p w14:paraId="4A35C3E0" w14:textId="0BA83B40" w:rsidR="008933C0" w:rsidRDefault="008933C0" w:rsidP="008933C0"/>
    <w:p w14:paraId="4FF5B5AE" w14:textId="2047AD3A" w:rsidR="008933C0" w:rsidRDefault="008933C0" w:rsidP="008933C0"/>
    <w:p w14:paraId="78CD5BD0" w14:textId="79484148" w:rsidR="008933C0" w:rsidRDefault="008933C0" w:rsidP="008933C0"/>
    <w:p w14:paraId="63FD57C6" w14:textId="091D2112" w:rsidR="008933C0" w:rsidRDefault="008933C0" w:rsidP="008933C0">
      <w:bookmarkStart w:id="0" w:name="_GoBack"/>
      <w:bookmarkEnd w:id="0"/>
    </w:p>
    <w:p w14:paraId="3D8A76B9" w14:textId="03F9601E" w:rsidR="008933C0" w:rsidRDefault="008933C0" w:rsidP="008933C0"/>
    <w:p w14:paraId="10E90843" w14:textId="56EEB001" w:rsidR="008933C0" w:rsidRDefault="008933C0" w:rsidP="008933C0"/>
    <w:p w14:paraId="1DE30303" w14:textId="28F74C1A" w:rsidR="008933C0" w:rsidRDefault="008933C0" w:rsidP="008933C0"/>
    <w:p w14:paraId="322F5C42" w14:textId="5DF32F82" w:rsidR="008933C0" w:rsidRDefault="008933C0" w:rsidP="008933C0"/>
    <w:p w14:paraId="55727EC5" w14:textId="24761EAA" w:rsidR="008933C0" w:rsidRDefault="008933C0" w:rsidP="008933C0"/>
    <w:p w14:paraId="62832417" w14:textId="5C0C795E" w:rsidR="008933C0" w:rsidRDefault="008933C0" w:rsidP="008933C0"/>
    <w:p w14:paraId="65990461" w14:textId="3A49F965" w:rsidR="008933C0" w:rsidRDefault="008933C0" w:rsidP="008933C0"/>
    <w:p w14:paraId="42F170B5" w14:textId="437DA180" w:rsidR="008933C0" w:rsidRDefault="008933C0" w:rsidP="008933C0"/>
    <w:p w14:paraId="45A98BDC" w14:textId="14674107" w:rsidR="008933C0" w:rsidRDefault="008933C0" w:rsidP="008933C0"/>
    <w:p w14:paraId="583675AB" w14:textId="3C4D0FF1" w:rsidR="008933C0" w:rsidRDefault="008933C0" w:rsidP="008933C0"/>
    <w:p w14:paraId="60408A70" w14:textId="0E7B874C" w:rsidR="008933C0" w:rsidRDefault="008933C0" w:rsidP="008933C0"/>
    <w:p w14:paraId="4A039B8D" w14:textId="3391184B" w:rsidR="008933C0" w:rsidRDefault="008933C0" w:rsidP="008933C0"/>
    <w:p w14:paraId="6C12A350" w14:textId="313E06A1" w:rsidR="008933C0" w:rsidRDefault="008933C0" w:rsidP="008933C0">
      <w:r>
        <w:rPr>
          <w:rFonts w:ascii="Calibri" w:hAnsi="Calibri" w:cs="Times New Roman"/>
          <w:noProof/>
          <w:szCs w:val="24"/>
        </w:rPr>
        <w:t xml:space="preserve">1. </w:t>
      </w:r>
      <w:r w:rsidRPr="008933C0">
        <w:rPr>
          <w:rFonts w:ascii="Calibri" w:hAnsi="Calibri" w:cs="Times New Roman"/>
          <w:noProof/>
          <w:szCs w:val="24"/>
        </w:rPr>
        <w:t>Albala C, Lera L, García C, Arroyo P, Marín P, Bunout D. Searching a Common Definition for Functional Limitation in Latin America. Gerontologist. 2004;44:550</w:t>
      </w:r>
    </w:p>
    <w:p w14:paraId="5DD25E93" w14:textId="77777777" w:rsidR="008933C0" w:rsidRPr="008933C0" w:rsidRDefault="008933C0" w:rsidP="008933C0"/>
    <w:sectPr w:rsidR="008933C0" w:rsidRPr="008933C0" w:rsidSect="004E7575">
      <w:pgSz w:w="11906" w:h="16838"/>
      <w:pgMar w:top="1134" w:right="1133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B5C572" w16cid:durableId="23BC305F"/>
  <w16cid:commentId w16cid:paraId="312008B1" w16cid:durableId="23BC30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206"/>
    <w:rsid w:val="000169DA"/>
    <w:rsid w:val="00025025"/>
    <w:rsid w:val="00050802"/>
    <w:rsid w:val="000D5FB4"/>
    <w:rsid w:val="000F64C3"/>
    <w:rsid w:val="001156E5"/>
    <w:rsid w:val="00164957"/>
    <w:rsid w:val="001D2E2F"/>
    <w:rsid w:val="001E7206"/>
    <w:rsid w:val="002469F5"/>
    <w:rsid w:val="002518B9"/>
    <w:rsid w:val="00273DCE"/>
    <w:rsid w:val="002A60FE"/>
    <w:rsid w:val="00377144"/>
    <w:rsid w:val="003E78EF"/>
    <w:rsid w:val="00400D15"/>
    <w:rsid w:val="00484919"/>
    <w:rsid w:val="00485403"/>
    <w:rsid w:val="004B6C84"/>
    <w:rsid w:val="004E7575"/>
    <w:rsid w:val="004F14C0"/>
    <w:rsid w:val="004F6649"/>
    <w:rsid w:val="00526F1F"/>
    <w:rsid w:val="0053235C"/>
    <w:rsid w:val="00553F71"/>
    <w:rsid w:val="005B535C"/>
    <w:rsid w:val="005E7A1A"/>
    <w:rsid w:val="005F57EC"/>
    <w:rsid w:val="006A33BF"/>
    <w:rsid w:val="0074507C"/>
    <w:rsid w:val="00752882"/>
    <w:rsid w:val="00760286"/>
    <w:rsid w:val="00775A2C"/>
    <w:rsid w:val="007E549A"/>
    <w:rsid w:val="007E5907"/>
    <w:rsid w:val="008933C0"/>
    <w:rsid w:val="008B1E0D"/>
    <w:rsid w:val="009214FE"/>
    <w:rsid w:val="00931D94"/>
    <w:rsid w:val="009C1D14"/>
    <w:rsid w:val="009C2C2A"/>
    <w:rsid w:val="009D6B76"/>
    <w:rsid w:val="009E6623"/>
    <w:rsid w:val="00AA7CBF"/>
    <w:rsid w:val="00AB5713"/>
    <w:rsid w:val="00AC4023"/>
    <w:rsid w:val="00B4346A"/>
    <w:rsid w:val="00C833F6"/>
    <w:rsid w:val="00C853DD"/>
    <w:rsid w:val="00C96B96"/>
    <w:rsid w:val="00DB13B8"/>
    <w:rsid w:val="00E1132D"/>
    <w:rsid w:val="00E54307"/>
    <w:rsid w:val="00F56EDC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6DC02"/>
  <w15:chartTrackingRefBased/>
  <w15:docId w15:val="{C84B9C7E-1243-4129-9C7F-14F711B5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1E7206"/>
    <w:pPr>
      <w:spacing w:after="200" w:line="240" w:lineRule="auto"/>
    </w:pPr>
    <w:rPr>
      <w:i/>
      <w:iCs/>
      <w:color w:val="44546A" w:themeColor="text2"/>
      <w:sz w:val="18"/>
      <w:szCs w:val="18"/>
      <w:lang w:val="es-ES"/>
    </w:rPr>
  </w:style>
  <w:style w:type="paragraph" w:styleId="NormalWeb">
    <w:name w:val="Normal (Web)"/>
    <w:basedOn w:val="Normal"/>
    <w:uiPriority w:val="99"/>
    <w:unhideWhenUsed/>
    <w:rsid w:val="00484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E59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59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5907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59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5907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5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5907"/>
    <w:rPr>
      <w:rFonts w:ascii="Segoe UI" w:hAnsi="Segoe UI" w:cs="Segoe UI"/>
      <w:sz w:val="18"/>
      <w:szCs w:val="18"/>
      <w:lang w:val="en-GB"/>
    </w:rPr>
  </w:style>
  <w:style w:type="paragraph" w:styleId="Prrafodelista">
    <w:name w:val="List Paragraph"/>
    <w:basedOn w:val="Normal"/>
    <w:uiPriority w:val="34"/>
    <w:qFormat/>
    <w:rsid w:val="00AA7C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0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50CCA-0B1E-453F-B8AA-3C2088308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3</cp:revision>
  <dcterms:created xsi:type="dcterms:W3CDTF">2021-02-01T22:23:00Z</dcterms:created>
  <dcterms:modified xsi:type="dcterms:W3CDTF">2021-02-01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08d31a-fee4-3fd7-a379-814838ef0261</vt:lpwstr>
  </property>
  <property fmtid="{D5CDD505-2E9C-101B-9397-08002B2CF9AE}" pid="24" name="Mendeley Citation Style_1">
    <vt:lpwstr>http://www.zotero.org/styles/vancouver</vt:lpwstr>
  </property>
</Properties>
</file>